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41B83" w14:textId="77777777" w:rsidR="00882E7E" w:rsidRDefault="00882E7E" w:rsidP="003977C6">
      <w:pPr>
        <w:pStyle w:val="NoSpacing"/>
      </w:pPr>
    </w:p>
    <w:p w14:paraId="742044CB" w14:textId="56B26FCE" w:rsidR="003977C6" w:rsidRDefault="003977C6" w:rsidP="003977C6">
      <w:pPr>
        <w:pStyle w:val="NoSpacing"/>
      </w:pPr>
      <w:r>
        <w:rPr>
          <w:noProof/>
        </w:rPr>
        <mc:AlternateContent>
          <mc:Choice Requires="wpg">
            <w:drawing>
              <wp:anchor distT="0" distB="0" distL="114300" distR="114300" simplePos="0" relativeHeight="251659264" behindDoc="0" locked="0" layoutInCell="1" allowOverlap="1" wp14:anchorId="1678144B" wp14:editId="17AF4EA6">
                <wp:simplePos x="0" y="0"/>
                <wp:positionH relativeFrom="column">
                  <wp:posOffset>0</wp:posOffset>
                </wp:positionH>
                <wp:positionV relativeFrom="paragraph">
                  <wp:posOffset>136525</wp:posOffset>
                </wp:positionV>
                <wp:extent cx="3488055" cy="4215764"/>
                <wp:effectExtent l="0" t="0" r="0" b="0"/>
                <wp:wrapSquare wrapText="bothSides"/>
                <wp:docPr id="21" name="Group 21"/>
                <wp:cNvGraphicFramePr/>
                <a:graphic xmlns:a="http://schemas.openxmlformats.org/drawingml/2006/main">
                  <a:graphicData uri="http://schemas.microsoft.com/office/word/2010/wordprocessingGroup">
                    <wpg:wgp>
                      <wpg:cNvGrpSpPr/>
                      <wpg:grpSpPr>
                        <a:xfrm>
                          <a:off x="0" y="0"/>
                          <a:ext cx="3488055" cy="4215764"/>
                          <a:chOff x="-68580" y="144780"/>
                          <a:chExt cx="3488055" cy="4215765"/>
                        </a:xfrm>
                      </wpg:grpSpPr>
                      <pic:pic xmlns:pic="http://schemas.openxmlformats.org/drawingml/2006/picture">
                        <pic:nvPicPr>
                          <pic:cNvPr id="19" name="Picture 19" descr="A graph of a graph showing a number of objects&#10;&#10;Description automatically generated with medium confidence"/>
                          <pic:cNvPicPr>
                            <a:picLocks noChangeAspect="1"/>
                          </pic:cNvPicPr>
                        </pic:nvPicPr>
                        <pic:blipFill rotWithShape="1">
                          <a:blip r:embed="rId5" cstate="print">
                            <a:extLst>
                              <a:ext uri="{28A0092B-C50C-407E-A947-70E740481C1C}">
                                <a14:useLocalDpi xmlns:a14="http://schemas.microsoft.com/office/drawing/2010/main" val="0"/>
                              </a:ext>
                            </a:extLst>
                          </a:blip>
                          <a:srcRect/>
                          <a:stretch/>
                        </pic:blipFill>
                        <pic:spPr>
                          <a:xfrm>
                            <a:off x="0" y="144780"/>
                            <a:ext cx="3419475" cy="2554605"/>
                          </a:xfrm>
                          <a:prstGeom prst="rect">
                            <a:avLst/>
                          </a:prstGeom>
                        </pic:spPr>
                      </pic:pic>
                      <wps:wsp>
                        <wps:cNvPr id="20" name="Text Box 20"/>
                        <wps:cNvSpPr txBox="1"/>
                        <wps:spPr>
                          <a:xfrm>
                            <a:off x="-68580" y="2699385"/>
                            <a:ext cx="3419475" cy="1661160"/>
                          </a:xfrm>
                          <a:prstGeom prst="rect">
                            <a:avLst/>
                          </a:prstGeom>
                          <a:solidFill>
                            <a:prstClr val="white"/>
                          </a:solidFill>
                          <a:ln>
                            <a:noFill/>
                          </a:ln>
                        </wps:spPr>
                        <wps:txbx>
                          <w:txbxContent>
                            <w:p w14:paraId="2FB8917F" w14:textId="77777777" w:rsidR="003977C6" w:rsidRPr="004B73AB" w:rsidRDefault="003977C6" w:rsidP="003977C6">
                              <w:pPr>
                                <w:pStyle w:val="Caption"/>
                                <w:jc w:val="both"/>
                                <w:rPr>
                                  <w:noProof/>
                                  <w:sz w:val="17"/>
                                </w:rPr>
                              </w:pPr>
                              <w:r w:rsidRPr="00E00527">
                                <w:rPr>
                                  <w:b/>
                                  <w:bCs/>
                                </w:rPr>
                                <w:t>S</w:t>
                              </w:r>
                              <w:r>
                                <w:rPr>
                                  <w:b/>
                                  <w:bCs/>
                                </w:rPr>
                                <w:t>3 Fig</w:t>
                              </w:r>
                              <w:r w:rsidRPr="00E00527">
                                <w:rPr>
                                  <w:b/>
                                  <w:bCs/>
                                </w:rPr>
                                <w:t>. Mean (± SE) circumference of the metal rebar stakes that made up the tables of the Control and Mineral Accretion Technique (MAT) treatments after 14 months (n = 9).</w:t>
                              </w:r>
                              <w:r>
                                <w:t xml:space="preserve"> Both the Control and MAT tables were charged for the first month of the experiment, after which the Control tables were taken off the grid and moved 35 m away. The dashed line shows the initial circumference at the start of the study (for both Control and MAT tables). Converted to diameters (i.e. thickness), the initial diameter was 1.4 cm and after 14 months the diameter was 1.6 cm for the Control tables and 2.9 cm for MAT tabl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1678144B" id="Group 21" o:spid="_x0000_s1026" style="position:absolute;margin-left:0;margin-top:10.75pt;width:274.65pt;height:331.95pt;z-index:251659264" coordorigin="-685,1447" coordsize="34880,42157"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 o:spid="_x0000_s1027" type="#_x0000_t75" alt="A graph of a graph showing a number of objects&#10;&#10;Description automatically generated with medium confidence" style="position:absolute;top:1447;width:34194;height:255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">
                  <v:imagedata r:id="rId6" o:title="A graph of a graph showing a number of objects&#10;&#10;Description automatically generated with medium confidence"/>
                </v:shape>
                <v:shapetype id="_x0000_t202" coordsize="21600,21600" o:spt="202" path="m,l,21600r21600,l21600,xe">
                  <v:stroke joinstyle="miter"/>
                  <v:path gradientshapeok="t" o:connecttype="rect"/>
                </v:shapetype>
                <v:shape id="Text Box 20" o:spid="_x0000_s1028" type="#_x0000_t202" style="position:absolute;left:-685;top:26993;width:34193;height:166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" stroked="f">
                  <v:textbox inset="0,0,0,0">
                    <w:txbxContent>
                      <w:p w14:paraId="2FB8917F" w14:textId="77777777" w:rsidR="003977C6" w:rsidRPr="004B73AB" w:rsidRDefault="003977C6" w:rsidP="003977C6">
                        <w:pPr>
                          <w:pStyle w:val="Caption"/>
                          <w:jc w:val="both"/>
                          <w:rPr>
                            <w:noProof/>
                            <w:sz w:val="17"/>
                          </w:rPr>
                        </w:pPr>
                        <w:r w:rsidRPr="00E00527">
                          <w:rPr>
                            <w:b/>
                            <w:bCs/>
                          </w:rPr>
                          <w:t>S</w:t>
                        </w:r>
                        <w:r>
                          <w:rPr>
                            <w:b/>
                            <w:bCs/>
                          </w:rPr>
                          <w:t>3 Fig</w:t>
                        </w:r>
                        <w:r w:rsidRPr="00E00527">
                          <w:rPr>
                            <w:b/>
                            <w:bCs/>
                          </w:rPr>
                          <w:t>. Mean (± SE) circumference of the metal rebar stakes that made up the tables of the Control and Mineral Accretion Technique (MAT) treatments after 14 months (n = 9).</w:t>
                        </w:r>
                        <w:r>
                          <w:t xml:space="preserve"> Both the Control and MAT tables were charged for the first month of the experiment, after which the Control tables were taken off the grid and moved 35 m away. The dashed line shows the initial circumference at the start of the study (for both Control and MAT tables). Converted to diameters (i.e. thickness), the initial diameter was 1.4 cm and after 14 months the diameter was 1.6 cm for the Control tables and 2.9 cm for MAT tables.</w:t>
                        </w:r>
                      </w:p>
                    </w:txbxContent>
                  </v:textbox>
                </v:shape>
                <w10:wrap type="square"/>
              </v:group>
            </w:pict>
          </mc:Fallback>
        </mc:AlternateContent>
      </w:r>
    </w:p>
    <w:p w14:paraId="261DADB7" w14:textId="77777777" w:rsidR="003977C6" w:rsidRDefault="003977C6" w:rsidP="003977C6">
      <w:pPr>
        <w:pStyle w:val="NoSpacing"/>
      </w:pPr>
    </w:p>
    <w:p w14:paraId="59362037" w14:textId="77777777" w:rsidR="003977C6" w:rsidRPr="003977C6" w:rsidRDefault="003977C6" w:rsidP="003977C6">
      <w:pPr>
        <w:pStyle w:val="NoSpacing"/>
      </w:pPr>
    </w:p>
    <w:sectPr w:rsidR="003977C6" w:rsidRPr="003977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607"/>
    <w:rsid w:val="0001392A"/>
    <w:rsid w:val="00041DFB"/>
    <w:rsid w:val="00043A30"/>
    <w:rsid w:val="00056C88"/>
    <w:rsid w:val="0007795A"/>
    <w:rsid w:val="000D1ED0"/>
    <w:rsid w:val="000D42C7"/>
    <w:rsid w:val="001623BF"/>
    <w:rsid w:val="001A7771"/>
    <w:rsid w:val="001E1180"/>
    <w:rsid w:val="001F66B9"/>
    <w:rsid w:val="002054DF"/>
    <w:rsid w:val="002A74D5"/>
    <w:rsid w:val="002B475E"/>
    <w:rsid w:val="002E1607"/>
    <w:rsid w:val="002F3FF2"/>
    <w:rsid w:val="00301BF9"/>
    <w:rsid w:val="0033255A"/>
    <w:rsid w:val="0039364F"/>
    <w:rsid w:val="003977C6"/>
    <w:rsid w:val="003D236F"/>
    <w:rsid w:val="00430BB2"/>
    <w:rsid w:val="00432964"/>
    <w:rsid w:val="00442087"/>
    <w:rsid w:val="0044235D"/>
    <w:rsid w:val="004F6DE1"/>
    <w:rsid w:val="00682096"/>
    <w:rsid w:val="006A44D4"/>
    <w:rsid w:val="00755B05"/>
    <w:rsid w:val="00771826"/>
    <w:rsid w:val="00810252"/>
    <w:rsid w:val="00866855"/>
    <w:rsid w:val="00882E7E"/>
    <w:rsid w:val="00887638"/>
    <w:rsid w:val="008B7228"/>
    <w:rsid w:val="008F283E"/>
    <w:rsid w:val="009424A0"/>
    <w:rsid w:val="00962F42"/>
    <w:rsid w:val="009D2626"/>
    <w:rsid w:val="00A750BC"/>
    <w:rsid w:val="00B80135"/>
    <w:rsid w:val="00C015B1"/>
    <w:rsid w:val="00C50AA0"/>
    <w:rsid w:val="00C83559"/>
    <w:rsid w:val="00D03F56"/>
    <w:rsid w:val="00D5785B"/>
    <w:rsid w:val="00D90972"/>
    <w:rsid w:val="00DC3DEA"/>
    <w:rsid w:val="00E00527"/>
    <w:rsid w:val="00E41DBF"/>
    <w:rsid w:val="00EA6567"/>
    <w:rsid w:val="00F177E1"/>
    <w:rsid w:val="00F26412"/>
    <w:rsid w:val="00F34676"/>
    <w:rsid w:val="00F371A0"/>
    <w:rsid w:val="00F417E3"/>
    <w:rsid w:val="00F469BD"/>
    <w:rsid w:val="00FB6DCF"/>
    <w:rsid w:val="00FF2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7C61"/>
  <w14:discardImageEditingData/>
  <w15:chartTrackingRefBased/>
  <w15:docId w15:val="{A39649CA-64C3-4D3C-9498-376604CAE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1607"/>
    <w:pPr>
      <w:spacing w:after="0" w:line="240" w:lineRule="auto"/>
    </w:pPr>
  </w:style>
  <w:style w:type="paragraph" w:styleId="Caption">
    <w:name w:val="caption"/>
    <w:basedOn w:val="Normal"/>
    <w:next w:val="Normal"/>
    <w:uiPriority w:val="35"/>
    <w:unhideWhenUsed/>
    <w:qFormat/>
    <w:rsid w:val="002E1607"/>
    <w:pPr>
      <w:spacing w:after="200" w:line="240" w:lineRule="auto"/>
    </w:pPr>
    <w:rPr>
      <w:i/>
      <w:iCs/>
      <w:color w:val="44546A" w:themeColor="text2"/>
      <w:sz w:val="18"/>
      <w:szCs w:val="18"/>
    </w:rPr>
  </w:style>
  <w:style w:type="table" w:styleId="TableGrid">
    <w:name w:val="Table Grid"/>
    <w:basedOn w:val="TableNormal"/>
    <w:uiPriority w:val="39"/>
    <w:rsid w:val="008F2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F28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F28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D2626"/>
    <w:pPr>
      <w:spacing w:after="0" w:line="240" w:lineRule="auto"/>
    </w:pPr>
  </w:style>
  <w:style w:type="character" w:styleId="Hyperlink">
    <w:name w:val="Hyperlink"/>
    <w:basedOn w:val="DefaultParagraphFont"/>
    <w:uiPriority w:val="99"/>
    <w:unhideWhenUsed/>
    <w:rsid w:val="00C50A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4EFE0-7EAA-4F69-81F4-5E263D3BE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ester, Ewout</dc:creator>
  <cp:keywords/>
  <dc:description/>
  <cp:lastModifiedBy>Ewout Knoester</cp:lastModifiedBy>
  <cp:revision>3</cp:revision>
  <dcterms:created xsi:type="dcterms:W3CDTF">2024-08-05T09:22:00Z</dcterms:created>
  <dcterms:modified xsi:type="dcterms:W3CDTF">2024-11-0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coral-reefs</vt:lpwstr>
  </property>
  <property fmtid="{D5CDD505-2E9C-101B-9397-08002B2CF9AE}" pid="13" name="Mendeley Recent Style Name 5_1">
    <vt:lpwstr>Coral Reef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csl.mendeley.com/styles/445419101/restoration-ecology</vt:lpwstr>
  </property>
  <property fmtid="{D5CDD505-2E9C-101B-9397-08002B2CF9AE}" pid="21" name="Mendeley Recent Style Name 9_1">
    <vt:lpwstr>Restoration Ecology - EGK - EG Knoester</vt:lpwstr>
  </property>
</Properties>
</file>